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7701" w:rsidRDefault="00277701">
      <w:pPr>
        <w:pStyle w:val="Heading1"/>
      </w:pPr>
      <w:bookmarkStart w:id="0" w:name="X28fd93f9bdb3573a31c0789784bf35e2eaf8f4d"/>
      <w:bookmarkStart w:id="1" w:name="_GoBack"/>
      <w:bookmarkEnd w:id="1"/>
    </w:p>
    <w:tbl>
      <w:tblPr>
        <w:tblW w:w="9360" w:type="dxa"/>
        <w:tblLayout w:type="fixed"/>
        <w:tblLook w:val="0020" w:firstRow="1" w:lastRow="0" w:firstColumn="0" w:lastColumn="0" w:noHBand="0" w:noVBand="0"/>
      </w:tblPr>
      <w:tblGrid>
        <w:gridCol w:w="6244"/>
        <w:gridCol w:w="3116"/>
      </w:tblGrid>
      <w:tr w:rsidR="00277701">
        <w:trPr>
          <w:tblHeader/>
        </w:trPr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ture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ction Missing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_alltimelatest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_alltimemax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_maxmindiff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HEXIDINE GLUCONATE 0.12 % MOUTHWASH_maxdose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_mean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2_maxmindiff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_min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SOPRESSIN INFUSION IN NS 1 UNIT/ML (50 ML) CENTRAL_alltimelatest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OPERIDOL LACTATE 5 MG/ML INJECTION SOLUTION_alltimelatest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O2_alltimemax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AMINOPHEN_alltimemin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SATRACURIUM 2 MG/ML INTRAVENOUS SOLUTION_alltim</w:t>
            </w:r>
            <w:r>
              <w:rPr>
                <w:sz w:val="18"/>
                <w:szCs w:val="18"/>
              </w:rPr>
              <w:t>emax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_std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FR_mean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INE OXYCODONE_alltimemin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ANOL_alltimelatest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OPERIDOL LACTATE 5 MG/ML INJECTION SOLUTION_alltimemax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FAXIMIN 550 MG TABLET_alltimemax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F NEUTS_alltimemin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O2_maxmindiff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ODIUM </w:t>
            </w:r>
            <w:r>
              <w:rPr>
                <w:sz w:val="18"/>
                <w:szCs w:val="18"/>
              </w:rPr>
              <w:t>CHLORIDE 0.9 % INTRAVENOUS SOLUTION_maxdose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MEPRAZOLE 20 MG CAPSULE_DELAYED RELEASE_totaldose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NISONE 20 MG TABLET_alltimemax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HEXIDINE GLUCONATE 0.12 % MOUTHWASH_totaldose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2_max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V SURFACE AB QUANT_alltimelatest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DIUM CH</w:t>
            </w:r>
            <w:r>
              <w:rPr>
                <w:sz w:val="18"/>
                <w:szCs w:val="18"/>
              </w:rPr>
              <w:t>LORIDE 0.9 % INTRAVENOUS SOLUTION_totaldose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_maxmindiff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BC_alltimelatest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INE CANNABINOIDS_alltimemax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ONIDINE HCL 0.1 MG TABLET_alltimemax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TIAPINE 25 MG TABLET_alltimemax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SARTAN 25 MG TABLET_alltimelatest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O2_min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VOLUME_alltimemax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FEPIME IVPB 2 G (50 ML) MBP_totaldose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A CREATININE_alltimelatest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IRIN 81 MG TABLET_DELAYED RELEASE_totaldose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CUSATE SODIUM 50 MG/5 ML ORAL LIQUID_totaldose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TIAPINE 25 MG TABLET_alltimelatest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DANSETRON HCL (PF) 4 MG/2 ML INJECTION SOLUTION_alltimemax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 EXCESS_ UNSPECIFIED_alltimelatest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INO ACIDS-PROTEIN HYDROLYSATE 15 GRAM-60 KCAL/30 ML ORAL LIQUID PACK_totaldose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ANZAPINE 5 MG DISINTEGRATING TABLET_alltimemax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XAMETHASONE 4 MG/ML INJECTION SOLUTION_alltimemax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SOPRESSIN INFUSION IN NS 1 UNIT/ML (50 ML) CENTRAL_alltimemax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MOLALITY_alltimemax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TASSIUM CHLORIDE 20 MEQ/L IN D5-0.9 % SODIUM CHLORIDE INTRAVENOUS_alltimelatest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DOTERATE MEGLUMINE </w:t>
            </w:r>
            <w:r>
              <w:rPr>
                <w:sz w:val="18"/>
                <w:szCs w:val="18"/>
              </w:rPr>
              <w:t>0.5 MMOL/ML INTRAVENOUS SYRINGE_alltimemax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TIAPINE 25 MG TABLET_maxdose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TIAPINE 25 MG TABLET_totaldose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TOPRAZOLE IVPB 40 MG (100 ML) MBP_alltimemax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PHINE 2 MG/ML INTRAVENOUS CARTRIDGE_alltimemax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IOPAMIDOL 76 % INTRAVENOUS </w:t>
            </w:r>
            <w:r>
              <w:rPr>
                <w:sz w:val="18"/>
                <w:szCs w:val="18"/>
              </w:rPr>
              <w:t>SOLUTION_alltimemax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UTUM_alltimemin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A AMMONIA_alltimelatest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VETIRACETAM 500 MG TABLET_alltimemax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BUMIN_ HUMAN 5 % INTRAVENOUS SOLUTION_alltimelatest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TULOSE 20 GRAM/30 ML ORAL SOLUTION_totaldose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F NEUTS_alltimemax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UID CHOLESTEROL_alltimemax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 EXCESS_alltimemax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_min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A ANION GAP_alltimelatest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TASSIUM CHLORIDE ER 20 MEQ TABLET_EXTENDED RELEASE(PART/CRYST)_alltimemax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LUENZA B AG_alltimemax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EVOTHYROXINE 100 </w:t>
            </w:r>
            <w:r>
              <w:rPr>
                <w:sz w:val="18"/>
                <w:szCs w:val="18"/>
              </w:rPr>
              <w:t>MCG TABLET_alltimemax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OLUTE NRBC_std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AMINOPHEN 650 MG RECTAL SUPPOSITORY_alltimelatest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MYELO_alltimemax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NTANYL (PF) 50 MCG/ML INJECTION SOLUTION_alltimelatest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BUMIN_min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RECT BILIRUBIN_alltimemax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EFAZOLIN </w:t>
            </w:r>
            <w:r>
              <w:rPr>
                <w:sz w:val="18"/>
                <w:szCs w:val="18"/>
              </w:rPr>
              <w:t>IVPB 1 G (50 ML) MBP_alltimemax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FIC GRAVITY_min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ERSTAT PT_alltimemax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NTANYL (PF) 50 MCG/ML INJECTION SOLUTION_alltimemax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UID MONOS_alltimemax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DENSITY LIPOPROTEIN_alltimelatest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A AMMONIA_alltimemax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OLUTE NRBC_alltimelatest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INE OSMOLALITY_alltimemax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O2_alltimemin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ROSEMIDE 20 MG TABLET_alltimelatest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TS_alltimemin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NOUS PH_alltimelatest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ISTRY COMMENT_alltimelatest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UROSEMIDE 10 MG/ML INJECTION </w:t>
            </w:r>
            <w:r>
              <w:rPr>
                <w:sz w:val="18"/>
                <w:szCs w:val="18"/>
              </w:rPr>
              <w:t>SOLUTION_alltimelatest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_mean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ANOL_alltimemax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F EOS_alltimemin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UID EOS_alltimemin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ONIDINE HCL 0.1 MG TABLET_alltimelatest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BUPROFEN 600 MG TABLET_alltimemax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DIUM_max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S_min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N_alltimelatest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NCOMYCIN 1 GRAM/200 ML IN DEXTROSE 5 % INTRAVENOUS PIGGYBACK_alltimemax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77701">
        <w:tc>
          <w:tcPr>
            <w:tcW w:w="2839" w:type="dxa"/>
          </w:tcPr>
          <w:p w:rsidR="00277701" w:rsidRDefault="00FA12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TAMIN B12_alltimemax</w:t>
            </w:r>
          </w:p>
        </w:tc>
        <w:tc>
          <w:tcPr>
            <w:tcW w:w="1417" w:type="dxa"/>
          </w:tcPr>
          <w:p w:rsidR="00277701" w:rsidRDefault="00FA12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</w:tr>
      <w:bookmarkEnd w:id="0"/>
    </w:tbl>
    <w:p w:rsidR="00FA12BA" w:rsidRDefault="00FA12BA"/>
    <w:sectPr w:rsidR="00FA12BA">
      <w:pgSz w:w="12240" w:h="15840"/>
      <w:pgMar w:top="1440" w:right="1800" w:bottom="1440" w:left="1800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12BA" w:rsidRDefault="00FA12BA">
      <w:r>
        <w:separator/>
      </w:r>
    </w:p>
  </w:endnote>
  <w:endnote w:type="continuationSeparator" w:id="0">
    <w:p w:rsidR="00FA12BA" w:rsidRDefault="00FA12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swiss"/>
    <w:notTrueType/>
    <w:pitch w:val="variable"/>
    <w:sig w:usb0="E4838EFF" w:usb1="4200FDFF" w:usb2="000030A0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12BA" w:rsidRDefault="00FA12BA">
      <w:r>
        <w:separator/>
      </w:r>
    </w:p>
  </w:footnote>
  <w:footnote w:type="continuationSeparator" w:id="0">
    <w:p w:rsidR="00FA12BA" w:rsidRDefault="00FA12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A990"/>
    <w:multiLevelType w:val="multilevel"/>
    <w:tmpl w:val="B51EC3C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4003073"/>
    <w:multiLevelType w:val="multilevel"/>
    <w:tmpl w:val="B206027C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2" w15:restartNumberingAfterBreak="0">
    <w:nsid w:val="55D05A0C"/>
    <w:multiLevelType w:val="multilevel"/>
    <w:tmpl w:val="6E1CC430"/>
    <w:lvl w:ilvl="0">
      <w:start w:val="1"/>
      <w:numFmt w:val="decimal"/>
      <w:lvlText w:val="%1."/>
      <w:lvlJc w:val="left"/>
      <w:pPr>
        <w:tabs>
          <w:tab w:val="num" w:pos="0"/>
        </w:tabs>
        <w:ind w:left="785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 w15:restartNumberingAfterBreak="0">
    <w:nsid w:val="7D6672ED"/>
    <w:multiLevelType w:val="multilevel"/>
    <w:tmpl w:val="66B6B0BE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autoHyphenation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C2MDc0szAyMAdiYyUdpeDU4uLM/DyQAsNaAKeXm1csAAAA"/>
  </w:docVars>
  <w:rsids>
    <w:rsidRoot w:val="00277701"/>
    <w:rsid w:val="00277701"/>
    <w:rsid w:val="004C4912"/>
    <w:rsid w:val="00FA12BA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298DB07-DA1A-4411-B378-35589A91E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A4097A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A4097A"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4097A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sid w:val="00DF27B9"/>
    <w:rPr>
      <w:rFonts w:ascii="Lucida Grande" w:hAnsi="Lucida Grande" w:cs="Lucida Grande"/>
    </w:rPr>
  </w:style>
  <w:style w:type="character" w:customStyle="1" w:styleId="Highlight">
    <w:name w:val="Highlight"/>
    <w:qFormat/>
    <w:rPr>
      <w:shd w:val="clear" w:color="auto" w:fill="FFFFA6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4097A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qFormat/>
    <w:rsid w:val="00DF27B9"/>
    <w:rPr>
      <w:rFonts w:ascii="Lucida Grande" w:hAnsi="Lucida Grande" w:cs="Lucida Grand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  <w:rPr>
      <w:b/>
      <w:color w:val="008000"/>
    </w:rPr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  <w:rPr>
      <w:color w:val="008000"/>
    </w:rPr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73</Words>
  <Characters>3267</Characters>
  <Application>Microsoft Office Word</Application>
  <DocSecurity>0</DocSecurity>
  <Lines>27</Lines>
  <Paragraphs>7</Paragraphs>
  <ScaleCrop>false</ScaleCrop>
  <Company/>
  <LinksUpToDate>false</LinksUpToDate>
  <CharactersWithSpaces>3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User</cp:lastModifiedBy>
  <cp:revision>2</cp:revision>
  <dcterms:created xsi:type="dcterms:W3CDTF">2024-12-02T02:49:00Z</dcterms:created>
  <dcterms:modified xsi:type="dcterms:W3CDTF">2025-01-03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>URL-stripped-Delirium.bib</vt:lpwstr>
  </property>
  <property fmtid="{D5CDD505-2E9C-101B-9397-08002B2CF9AE}" pid="3" name="csl">
    <vt:lpwstr>journal-of-medical-internet-research.csl</vt:lpwstr>
  </property>
</Properties>
</file>